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49656" w14:textId="77777777" w:rsidR="0092005E" w:rsidRDefault="00240D6D">
      <w:proofErr w:type="gramStart"/>
      <w:r>
        <w:t>Supplemental Table 1</w:t>
      </w:r>
      <w:r w:rsidR="0092005E">
        <w:t>.</w:t>
      </w:r>
      <w:proofErr w:type="gramEnd"/>
      <w:r w:rsidR="0092005E">
        <w:t xml:space="preserve"> Primers used for </w:t>
      </w:r>
      <w:r w:rsidR="000807F1">
        <w:t>r</w:t>
      </w:r>
      <w:r w:rsidR="0092005E">
        <w:t xml:space="preserve">eal-time </w:t>
      </w:r>
      <w:proofErr w:type="spellStart"/>
      <w:r w:rsidR="000807F1">
        <w:t>q</w:t>
      </w:r>
      <w:r w:rsidR="0092005E">
        <w:t>RT</w:t>
      </w:r>
      <w:proofErr w:type="spellEnd"/>
      <w:r w:rsidR="0092005E">
        <w:t>-PCR</w:t>
      </w:r>
    </w:p>
    <w:p w14:paraId="6E583EAD" w14:textId="77777777" w:rsidR="0092005E" w:rsidRDefault="0092005E"/>
    <w:tbl>
      <w:tblPr>
        <w:tblW w:w="63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07"/>
        <w:gridCol w:w="1443"/>
        <w:gridCol w:w="1170"/>
        <w:gridCol w:w="2880"/>
      </w:tblGrid>
      <w:tr w:rsidR="0092005E" w:rsidRPr="00AE57A7" w14:paraId="67793F5C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4A696018" w14:textId="77777777" w:rsidR="0092005E" w:rsidRPr="0092005E" w:rsidRDefault="0092005E" w:rsidP="0092005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84C43" w14:textId="77777777" w:rsidR="0092005E" w:rsidRPr="0092005E" w:rsidRDefault="0092005E" w:rsidP="0092005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At5g0879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B2947C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35F73356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GAGGATGCTTTGGAAGCTTTT</w:t>
            </w:r>
          </w:p>
        </w:tc>
      </w:tr>
      <w:tr w:rsidR="0092005E" w:rsidRPr="00AE57A7" w14:paraId="00BAF158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31809373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57340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(ATAF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33B3C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445698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AGCGTCAGGCTGCAACAAC</w:t>
            </w:r>
          </w:p>
        </w:tc>
      </w:tr>
      <w:tr w:rsidR="0092005E" w:rsidRPr="00AE57A7" w14:paraId="520DBD47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1EC97491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7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89AFFA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1g0854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30CBE0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0D09F521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CTTCTGGAGGAGCAACCTTC</w:t>
            </w:r>
          </w:p>
        </w:tc>
      </w:tr>
      <w:tr w:rsidR="0092005E" w:rsidRPr="00AE57A7" w14:paraId="71F60610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74233D85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C0F0E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A49C1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74C3765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CCGAGCTTTCCTTTCAGTT</w:t>
            </w:r>
          </w:p>
        </w:tc>
        <w:bookmarkStart w:id="0" w:name="_GoBack"/>
        <w:bookmarkEnd w:id="0"/>
      </w:tr>
      <w:tr w:rsidR="0092005E" w:rsidRPr="00AE57A7" w14:paraId="23C8B1C3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065394FE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32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878D71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2g2839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4A1898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1B9E5251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AGTCAAGGCAGGAAATCACC</w:t>
            </w:r>
          </w:p>
        </w:tc>
      </w:tr>
      <w:tr w:rsidR="0092005E" w:rsidRPr="00AE57A7" w14:paraId="7A255CCE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6558527D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17EA6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455BD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B99E650" w14:textId="77777777" w:rsidR="0092005E" w:rsidRPr="0092005E" w:rsidRDefault="0092005E" w:rsidP="00CD7BB3">
            <w:pPr>
              <w:pStyle w:val="HTMLPreformatted"/>
              <w:rPr>
                <w:rFonts w:asciiTheme="minorHAnsi" w:hAnsiTheme="minorHAnsi" w:cstheme="minorHAnsi"/>
              </w:rPr>
            </w:pPr>
            <w:r w:rsidRPr="0092005E">
              <w:rPr>
                <w:rFonts w:asciiTheme="minorHAnsi" w:hAnsiTheme="minorHAnsi" w:cstheme="minorHAnsi"/>
              </w:rPr>
              <w:t>TGTACAGCTGATGCAGACCA</w:t>
            </w:r>
          </w:p>
        </w:tc>
      </w:tr>
      <w:tr w:rsidR="0092005E" w:rsidRPr="00AE57A7" w14:paraId="1F8A695F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06665190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34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53A535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1g6890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F595F5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2D869838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GGACTGTAACTGCTTGCCTCT</w:t>
            </w:r>
          </w:p>
        </w:tc>
      </w:tr>
      <w:tr w:rsidR="0092005E" w:rsidRPr="00AE57A7" w14:paraId="25F93184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1BF930DD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44F79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9AFD9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DDBD7F8" w14:textId="77777777" w:rsidR="0092005E" w:rsidRPr="0092005E" w:rsidRDefault="0092005E" w:rsidP="00CD7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TTATCTGTGCGGCAAGACTC</w:t>
            </w:r>
          </w:p>
        </w:tc>
      </w:tr>
      <w:tr w:rsidR="0092005E" w:rsidRPr="00AE57A7" w14:paraId="56D8C46E" w14:textId="77777777" w:rsidTr="000807F1">
        <w:tc>
          <w:tcPr>
            <w:tcW w:w="807" w:type="dxa"/>
            <w:tcBorders>
              <w:top w:val="single" w:sz="4" w:space="0" w:color="auto"/>
              <w:bottom w:val="nil"/>
              <w:right w:val="nil"/>
            </w:tcBorders>
          </w:tcPr>
          <w:p w14:paraId="63ED687F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5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EBE49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3g265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6AA73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8A5AC89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GCTCGCAGAGTATTTGACCA</w:t>
            </w:r>
          </w:p>
        </w:tc>
      </w:tr>
      <w:tr w:rsidR="0092005E" w:rsidRPr="00AE57A7" w14:paraId="3CAFDDDD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54F4A6CC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FBD18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62B85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6F05313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ACTCATTGCATATCCCGACA</w:t>
            </w:r>
          </w:p>
        </w:tc>
      </w:tr>
      <w:tr w:rsidR="0092005E" w:rsidRPr="00AE57A7" w14:paraId="7B2C71E7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41DF3895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C104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8A890B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3g6206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B82776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3FCECA1C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TTCCCCAGAACTTGGTTTC</w:t>
            </w:r>
          </w:p>
        </w:tc>
      </w:tr>
      <w:tr w:rsidR="0092005E" w:rsidRPr="00AE57A7" w14:paraId="38F6A35D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731AB409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9A6B1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CC404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EF8C6FC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CTTGGATCTGCCAAGAGTCA</w:t>
            </w:r>
          </w:p>
        </w:tc>
      </w:tr>
      <w:tr w:rsidR="0092005E" w:rsidRPr="00AE57A7" w14:paraId="081555B9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68E5FD40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108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31719D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4g1957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08D6C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029E259B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GGGGGTCCAGTCATAAAAT</w:t>
            </w:r>
          </w:p>
        </w:tc>
      </w:tr>
      <w:tr w:rsidR="0092005E" w:rsidRPr="00AE57A7" w14:paraId="42CEADAA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35864658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567E9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05147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72ADF8A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CTGAGGTTGTGGAAGAAGCA</w:t>
            </w:r>
          </w:p>
        </w:tc>
      </w:tr>
      <w:tr w:rsidR="0092005E" w:rsidRPr="00AE57A7" w14:paraId="111429F3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0DE92867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113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BFC27F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3g1170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955C21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7BFC173B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TAGAATCGGGTCACCACAA</w:t>
            </w:r>
          </w:p>
        </w:tc>
      </w:tr>
      <w:tr w:rsidR="0092005E" w:rsidRPr="00AE57A7" w14:paraId="08531022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4D99F7F7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A8A69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CA327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27BF42C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ATCGAGGAGAGCTACGAGGA</w:t>
            </w:r>
          </w:p>
        </w:tc>
      </w:tr>
      <w:tr w:rsidR="0092005E" w:rsidRPr="00AE57A7" w14:paraId="6EA2AA58" w14:textId="77777777" w:rsidTr="000807F1">
        <w:tc>
          <w:tcPr>
            <w:tcW w:w="807" w:type="dxa"/>
            <w:tcBorders>
              <w:bottom w:val="nil"/>
              <w:right w:val="nil"/>
            </w:tcBorders>
          </w:tcPr>
          <w:p w14:paraId="759E9B26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116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B306DA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5g5655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1AB163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4E13F4C9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TGGAGCAAAAAGAAAGTCATCT</w:t>
            </w:r>
          </w:p>
        </w:tc>
      </w:tr>
      <w:tr w:rsidR="0092005E" w:rsidRPr="00AE57A7" w14:paraId="0B66D249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716DDE50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69614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85035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5A0462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hAnsiTheme="minorHAnsi" w:cstheme="minorHAnsi"/>
                <w:sz w:val="20"/>
                <w:szCs w:val="20"/>
              </w:rPr>
              <w:t>GTTGGGTTTCTTGGAGATTGT</w:t>
            </w:r>
          </w:p>
        </w:tc>
      </w:tr>
      <w:tr w:rsidR="0092005E" w:rsidRPr="00AE57A7" w14:paraId="1EFD4756" w14:textId="77777777" w:rsidTr="000807F1">
        <w:trPr>
          <w:trHeight w:val="287"/>
        </w:trPr>
        <w:tc>
          <w:tcPr>
            <w:tcW w:w="807" w:type="dxa"/>
            <w:tcBorders>
              <w:bottom w:val="nil"/>
              <w:right w:val="nil"/>
            </w:tcBorders>
          </w:tcPr>
          <w:p w14:paraId="029DF438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C123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AEB694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At3g5905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9F0204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forward</w:t>
            </w:r>
          </w:p>
        </w:tc>
        <w:tc>
          <w:tcPr>
            <w:tcW w:w="2880" w:type="dxa"/>
            <w:tcBorders>
              <w:left w:val="nil"/>
              <w:bottom w:val="nil"/>
            </w:tcBorders>
            <w:shd w:val="clear" w:color="auto" w:fill="auto"/>
          </w:tcPr>
          <w:p w14:paraId="741D3168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TTGCCTTTTCGCAACTACAG</w:t>
            </w:r>
          </w:p>
        </w:tc>
      </w:tr>
      <w:tr w:rsidR="0092005E" w:rsidRPr="00AE57A7" w14:paraId="7451BA57" w14:textId="77777777" w:rsidTr="000807F1">
        <w:tc>
          <w:tcPr>
            <w:tcW w:w="807" w:type="dxa"/>
            <w:tcBorders>
              <w:top w:val="nil"/>
              <w:bottom w:val="single" w:sz="4" w:space="0" w:color="auto"/>
              <w:right w:val="nil"/>
            </w:tcBorders>
          </w:tcPr>
          <w:p w14:paraId="75A67F16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66ED3" w14:textId="77777777" w:rsidR="0092005E" w:rsidRPr="0092005E" w:rsidRDefault="0092005E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643A1" w14:textId="77777777" w:rsidR="0092005E" w:rsidRPr="0092005E" w:rsidRDefault="000807F1" w:rsidP="00CD7BB3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rever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64D736B" w14:textId="77777777" w:rsidR="0092005E" w:rsidRPr="0092005E" w:rsidRDefault="0092005E" w:rsidP="00CD7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2005E">
              <w:rPr>
                <w:rFonts w:asciiTheme="minorHAnsi" w:eastAsia="Times New Roman" w:hAnsiTheme="minorHAnsi" w:cstheme="minorHAnsi"/>
                <w:sz w:val="20"/>
                <w:szCs w:val="20"/>
              </w:rPr>
              <w:t>TCCCCACCTTGATACCAAAT</w:t>
            </w:r>
          </w:p>
        </w:tc>
      </w:tr>
    </w:tbl>
    <w:p w14:paraId="7E66A013" w14:textId="77777777" w:rsidR="009233E4" w:rsidRDefault="00240D6D"/>
    <w:sectPr w:rsidR="00923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5E"/>
    <w:rsid w:val="000807F1"/>
    <w:rsid w:val="000E7992"/>
    <w:rsid w:val="00240D6D"/>
    <w:rsid w:val="0092005E"/>
    <w:rsid w:val="00B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8B49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9200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005E"/>
    <w:rPr>
      <w:rFonts w:ascii="Courier New" w:eastAsia="SimSu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9200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005E"/>
    <w:rPr>
      <w:rFonts w:ascii="Courier New" w:eastAsia="SimSu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4</Words>
  <Characters>70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Wang</dc:creator>
  <cp:lastModifiedBy>James N Culver</cp:lastModifiedBy>
  <cp:revision>2</cp:revision>
  <dcterms:created xsi:type="dcterms:W3CDTF">2012-07-19T16:06:00Z</dcterms:created>
  <dcterms:modified xsi:type="dcterms:W3CDTF">2012-08-02T14:02:00Z</dcterms:modified>
</cp:coreProperties>
</file>